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3BA1A" w14:textId="70C2402F" w:rsidR="00695A89" w:rsidRPr="00695A89" w:rsidRDefault="00D86DC1" w:rsidP="00695A89">
      <w:pPr>
        <w:pStyle w:val="Caption"/>
        <w:tabs>
          <w:tab w:val="left" w:pos="6144"/>
        </w:tabs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6511142"/>
      <w:r w:rsidRPr="00695A8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D865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</w:t>
      </w:r>
      <w:r w:rsidR="00695A89" w:rsidRPr="00695A8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865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Pr="00695A8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Pr="00695A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695A89" w:rsidRPr="00695A89">
        <w:rPr>
          <w:rFonts w:ascii="Times New Roman" w:hAnsi="Times New Roman" w:cs="Times New Roman"/>
          <w:color w:val="000000" w:themeColor="text1"/>
          <w:sz w:val="24"/>
          <w:szCs w:val="24"/>
        </w:rPr>
        <w:t>Identified themes and subthemes derived from the detailed thematic analysis of the four focus group discussions</w:t>
      </w:r>
    </w:p>
    <w:p w14:paraId="1B26C573" w14:textId="77777777" w:rsidR="00695A89" w:rsidRDefault="00695A89" w:rsidP="00695A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223678BF" w14:textId="77777777" w:rsidR="00695A89" w:rsidRDefault="00695A89" w:rsidP="00695A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35909872" w14:textId="77777777" w:rsidR="00695A89" w:rsidRPr="00000B90" w:rsidRDefault="00695A89" w:rsidP="00695A89">
      <w:pPr>
        <w:tabs>
          <w:tab w:val="left" w:pos="2552"/>
        </w:tabs>
        <w:spacing w:after="0" w:line="25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A012B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CC6AD6D" wp14:editId="6CF8311F">
            <wp:extent cx="6120130" cy="7639050"/>
            <wp:effectExtent l="0" t="0" r="127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63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A0C6E" w14:textId="77777777" w:rsidR="00400163" w:rsidRDefault="00400163"/>
    <w:sectPr w:rsidR="00400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C1"/>
    <w:rsid w:val="0011138F"/>
    <w:rsid w:val="00150D1B"/>
    <w:rsid w:val="0022081D"/>
    <w:rsid w:val="00364A85"/>
    <w:rsid w:val="003F22ED"/>
    <w:rsid w:val="00400163"/>
    <w:rsid w:val="00531A42"/>
    <w:rsid w:val="00695A89"/>
    <w:rsid w:val="007369D0"/>
    <w:rsid w:val="0091489B"/>
    <w:rsid w:val="0096505F"/>
    <w:rsid w:val="00A9531C"/>
    <w:rsid w:val="00AA57C2"/>
    <w:rsid w:val="00B34DE4"/>
    <w:rsid w:val="00C260A6"/>
    <w:rsid w:val="00CF74C3"/>
    <w:rsid w:val="00D2605A"/>
    <w:rsid w:val="00D86518"/>
    <w:rsid w:val="00D86DC1"/>
    <w:rsid w:val="00DA0E7F"/>
    <w:rsid w:val="00DA2215"/>
    <w:rsid w:val="00E47DEC"/>
    <w:rsid w:val="00E858A3"/>
    <w:rsid w:val="00FB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6327"/>
  <w15:chartTrackingRefBased/>
  <w15:docId w15:val="{DD62211E-772D-4AE9-A0F4-93D109F4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86DC1"/>
    <w:pPr>
      <w:spacing w:after="20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1"/>
    <w:rPr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D86DC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5A89"/>
    <w:pPr>
      <w:spacing w:after="200" w:line="240" w:lineRule="auto"/>
    </w:pPr>
    <w:rPr>
      <w:i/>
      <w:iCs/>
      <w:color w:val="44546A" w:themeColor="text2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 Sophia</dc:creator>
  <cp:keywords/>
  <dc:description/>
  <cp:lastModifiedBy>Quirke-Mcfarlane, Sophia (PG/R - Psychology)</cp:lastModifiedBy>
  <cp:revision>5</cp:revision>
  <dcterms:created xsi:type="dcterms:W3CDTF">2023-05-13T14:28:00Z</dcterms:created>
  <dcterms:modified xsi:type="dcterms:W3CDTF">2023-05-23T17:06:00Z</dcterms:modified>
</cp:coreProperties>
</file>